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bookmarkStart w:id="0" w:name="_Hlk132025554"/>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ADC4D1F" w:rsidR="00FB3483" w:rsidRDefault="003765B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88592F9" w:rsidR="00FB3483" w:rsidRDefault="003765B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r>
              <w:rPr>
                <w:rFonts w:ascii="Arial" w:hAnsi="Arial" w:cs="Arial" w:hint="eastAsia"/>
                <w:color w:val="auto"/>
                <w:sz w:val="18"/>
                <w:szCs w:val="18"/>
                <w:lang w:eastAsia="zh-CN"/>
              </w:rPr>
              <w:t>3</w:t>
            </w:r>
            <w:r>
              <w:rPr>
                <w:rFonts w:ascii="Arial" w:hAnsi="Arial" w:cs="Arial"/>
                <w:color w:val="auto"/>
                <w:sz w:val="18"/>
                <w:szCs w:val="18"/>
                <w:lang w:eastAsia="zh-CN"/>
              </w:rPr>
              <w:t>7</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E6D08F0" w:rsidR="00FB3483" w:rsidRDefault="003765B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9-83</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FDFA54E" w:rsidR="00FB3483" w:rsidRDefault="003765B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4-9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3253B94" w:rsidR="00FB3483" w:rsidRDefault="004F77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7-12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611BE72" w:rsidR="00FB3483" w:rsidRDefault="004F77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7-115</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FEC2C6D" w:rsidR="00FB3483" w:rsidRDefault="004F77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9-115</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777777" w:rsidR="00FB3483" w:rsidRDefault="00FB3483" w:rsidP="005979B8">
            <w:pPr>
              <w:pStyle w:val="Default"/>
              <w:spacing w:before="40" w:after="40"/>
              <w:rPr>
                <w:rFonts w:ascii="Arial" w:hAnsi="Arial" w:cs="Arial"/>
                <w:color w:val="auto"/>
                <w:sz w:val="18"/>
                <w:szCs w:val="18"/>
              </w:rPr>
            </w:pP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7777777" w:rsidR="00FB3483" w:rsidRDefault="00FB3483" w:rsidP="005979B8">
            <w:pPr>
              <w:pStyle w:val="Default"/>
              <w:spacing w:before="40" w:after="40"/>
              <w:rPr>
                <w:rFonts w:ascii="Arial" w:hAnsi="Arial" w:cs="Arial"/>
                <w:color w:val="auto"/>
                <w:sz w:val="18"/>
                <w:szCs w:val="18"/>
              </w:rPr>
            </w:pP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464BFFE" w:rsidR="00930A31" w:rsidRDefault="00FA3D9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9-67</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9658A43" w:rsidR="00930A31" w:rsidRDefault="00FA3D9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1-137</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10C6D48" w:rsidR="00FB3483" w:rsidRDefault="00FA3D96"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9-147</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F15EF70" w:rsidR="00FB3483" w:rsidRDefault="0080008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9-155</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83490BE" w:rsidR="00930A31" w:rsidRDefault="00800081"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61-164</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B2D14F6" w:rsidR="00930A31" w:rsidRDefault="00F71BD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66-170</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ADC12ED" w:rsidR="00930A31" w:rsidRDefault="00930A31" w:rsidP="005979B8">
            <w:pPr>
              <w:pStyle w:val="Default"/>
              <w:spacing w:before="40" w:after="40"/>
              <w:rPr>
                <w:rFonts w:ascii="Arial" w:hAnsi="Arial" w:cs="Arial"/>
                <w:color w:val="auto"/>
                <w:sz w:val="18"/>
                <w:szCs w:val="18"/>
                <w:lang w:eastAsia="zh-CN"/>
              </w:rPr>
            </w:pP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C6AC16E" w:rsidR="00930A31" w:rsidRDefault="00F71BD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9-155</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3BC74BA" w14:textId="506824C1" w:rsidR="00930A31" w:rsidRDefault="00D30017" w:rsidP="005979B8">
            <w:pPr>
              <w:pStyle w:val="Default"/>
              <w:spacing w:before="40" w:after="40"/>
              <w:rPr>
                <w:rFonts w:ascii="Arial" w:hAnsi="Arial" w:cs="Arial"/>
                <w:color w:val="auto"/>
                <w:sz w:val="18"/>
                <w:szCs w:val="18"/>
                <w:lang w:eastAsia="zh-CN"/>
              </w:rPr>
            </w:pPr>
            <w:bookmarkStart w:id="1" w:name="OLE_LINK1"/>
            <w:r>
              <w:rPr>
                <w:rFonts w:ascii="Arial" w:hAnsi="Arial" w:cs="Arial" w:hint="eastAsia"/>
                <w:color w:val="auto"/>
                <w:sz w:val="18"/>
                <w:szCs w:val="18"/>
                <w:lang w:eastAsia="zh-CN"/>
              </w:rPr>
              <w:t>1</w:t>
            </w:r>
            <w:r>
              <w:rPr>
                <w:rFonts w:ascii="Arial" w:hAnsi="Arial" w:cs="Arial"/>
                <w:color w:val="auto"/>
                <w:sz w:val="18"/>
                <w:szCs w:val="18"/>
                <w:lang w:eastAsia="zh-CN"/>
              </w:rPr>
              <w:t>87-192</w:t>
            </w:r>
          </w:p>
          <w:p w14:paraId="0D89B097" w14:textId="217AB2D9" w:rsidR="00D30017" w:rsidRDefault="00D3001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01-205</w:t>
            </w:r>
          </w:p>
          <w:p w14:paraId="617295E2" w14:textId="72DA8233" w:rsidR="00D30017" w:rsidRDefault="00D3001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14-218</w:t>
            </w:r>
          </w:p>
          <w:p w14:paraId="7B8B2BB8" w14:textId="560EE05F" w:rsidR="00D30017" w:rsidRDefault="00D3001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27-231</w:t>
            </w:r>
          </w:p>
          <w:p w14:paraId="7E3237B1" w14:textId="08E7E0B2" w:rsidR="00D30017" w:rsidRDefault="00D3001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40-244</w:t>
            </w:r>
            <w:bookmarkEnd w:id="1"/>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Default="00930A31" w:rsidP="005979B8">
            <w:pPr>
              <w:pStyle w:val="Default"/>
              <w:spacing w:before="40" w:after="40"/>
              <w:rPr>
                <w:rFonts w:ascii="Arial" w:hAnsi="Arial" w:cs="Arial"/>
                <w:color w:val="auto"/>
                <w:sz w:val="18"/>
                <w:szCs w:val="18"/>
              </w:rPr>
            </w:pP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BF08B26" w14:textId="77777777" w:rsidR="006E5FE2" w:rsidRDefault="003348E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93-197</w:t>
            </w:r>
          </w:p>
          <w:p w14:paraId="1106B9C5" w14:textId="77777777" w:rsidR="003348EF" w:rsidRDefault="003348E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06-210</w:t>
            </w:r>
          </w:p>
          <w:p w14:paraId="45BFCDFC" w14:textId="77777777" w:rsidR="003348EF" w:rsidRDefault="003348E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19-223</w:t>
            </w:r>
          </w:p>
          <w:p w14:paraId="62D05704" w14:textId="77777777" w:rsidR="003348EF" w:rsidRDefault="003348E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2-236</w:t>
            </w:r>
          </w:p>
          <w:p w14:paraId="18EBE183" w14:textId="72C0E19B" w:rsidR="003348EF" w:rsidRDefault="003348E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45-249</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C23B306" w:rsidR="006E5FE2" w:rsidRDefault="00F41EF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9-147</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9FD78F0" w:rsidR="00930A31" w:rsidRDefault="004E51F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6-129</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4DA9D46" w:rsidR="00930A31" w:rsidRDefault="00930A31" w:rsidP="005979B8">
            <w:pPr>
              <w:pStyle w:val="Default"/>
              <w:spacing w:before="40" w:after="40"/>
              <w:rPr>
                <w:rFonts w:ascii="Arial" w:hAnsi="Arial" w:cs="Arial"/>
                <w:color w:val="auto"/>
                <w:sz w:val="18"/>
                <w:szCs w:val="18"/>
                <w:lang w:eastAsia="zh-CN"/>
              </w:rPr>
            </w:pP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4575149" w:rsidR="00FB3483" w:rsidRDefault="004E51F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60-171</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5AAAE21" w:rsidR="00FB3483" w:rsidRDefault="004E51F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3-176</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87B87F4" w14:textId="77777777" w:rsidR="00FB3483" w:rsidRDefault="00B73F3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60-164</w:t>
            </w:r>
          </w:p>
          <w:p w14:paraId="7907133F" w14:textId="77777777" w:rsidR="00B73F30" w:rsidRDefault="00B73F30" w:rsidP="00B73F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7-192</w:t>
            </w:r>
          </w:p>
          <w:p w14:paraId="1F7A5F0F" w14:textId="77777777" w:rsidR="00B73F30" w:rsidRDefault="00B73F30" w:rsidP="00B73F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01-205</w:t>
            </w:r>
          </w:p>
          <w:p w14:paraId="349D9000" w14:textId="77777777" w:rsidR="00B73F30" w:rsidRDefault="00B73F30" w:rsidP="00B73F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14-218</w:t>
            </w:r>
          </w:p>
          <w:p w14:paraId="1BAA29C4" w14:textId="77777777" w:rsidR="00B73F30" w:rsidRDefault="00B73F30" w:rsidP="00B73F3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27-231</w:t>
            </w:r>
          </w:p>
          <w:p w14:paraId="43E181A6" w14:textId="74D520DA" w:rsidR="00B73F30" w:rsidRDefault="00B73F30"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40-244</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Default="00930A31" w:rsidP="005979B8">
            <w:pPr>
              <w:pStyle w:val="Default"/>
              <w:spacing w:before="40" w:after="40"/>
              <w:rPr>
                <w:rFonts w:ascii="Arial" w:hAnsi="Arial" w:cs="Arial"/>
                <w:color w:val="auto"/>
                <w:sz w:val="18"/>
                <w:szCs w:val="18"/>
              </w:rPr>
            </w:pP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Default="00930A31" w:rsidP="005979B8">
            <w:pPr>
              <w:pStyle w:val="Default"/>
              <w:spacing w:before="40" w:after="40"/>
              <w:rPr>
                <w:rFonts w:ascii="Arial" w:hAnsi="Arial" w:cs="Arial"/>
                <w:color w:val="auto"/>
                <w:sz w:val="18"/>
                <w:szCs w:val="18"/>
              </w:rPr>
            </w:pP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6408833" w14:textId="77777777" w:rsidR="000A73CD" w:rsidRDefault="000A73CD" w:rsidP="000A73C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7-192</w:t>
            </w:r>
          </w:p>
          <w:p w14:paraId="54B6066F" w14:textId="77777777" w:rsidR="000A73CD" w:rsidRDefault="000A73CD" w:rsidP="000A73C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01-205</w:t>
            </w:r>
          </w:p>
          <w:p w14:paraId="6621BE78" w14:textId="77777777" w:rsidR="000A73CD" w:rsidRDefault="000A73CD" w:rsidP="000A73C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14-218</w:t>
            </w:r>
          </w:p>
          <w:p w14:paraId="3794DBE2" w14:textId="77777777" w:rsidR="000A73CD" w:rsidRDefault="000A73CD" w:rsidP="000A73C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27-231</w:t>
            </w:r>
          </w:p>
          <w:p w14:paraId="05D8123F" w14:textId="64C44238" w:rsidR="00930A31" w:rsidRDefault="000A73CD" w:rsidP="000A73C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w:t>
            </w:r>
            <w:r>
              <w:rPr>
                <w:rFonts w:ascii="Arial" w:hAnsi="Arial" w:cs="Arial"/>
                <w:color w:val="auto"/>
                <w:sz w:val="18"/>
                <w:szCs w:val="18"/>
                <w:lang w:eastAsia="zh-CN"/>
              </w:rPr>
              <w:t>40-244</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Default="00930A31" w:rsidP="005979B8">
            <w:pPr>
              <w:pStyle w:val="Default"/>
              <w:spacing w:before="40" w:after="40"/>
              <w:rPr>
                <w:rFonts w:ascii="Arial" w:hAnsi="Arial" w:cs="Arial"/>
                <w:color w:val="auto"/>
                <w:sz w:val="18"/>
                <w:szCs w:val="18"/>
              </w:rPr>
            </w:pP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E4E1E3F" w:rsidR="00FB3483" w:rsidRDefault="00AF33D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59-360</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Default="00077B44" w:rsidP="00077B44">
            <w:pPr>
              <w:pStyle w:val="Default"/>
              <w:spacing w:before="40" w:after="40"/>
              <w:rPr>
                <w:rFonts w:ascii="Arial" w:hAnsi="Arial" w:cs="Arial"/>
                <w:color w:val="auto"/>
                <w:sz w:val="18"/>
                <w:szCs w:val="18"/>
              </w:rPr>
            </w:pP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5E0F1F2" w:rsidR="00930A31" w:rsidRDefault="00AC457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50-357</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4428D7D" w:rsidR="00930A31" w:rsidRDefault="00AC457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58-366</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Default="00930A31" w:rsidP="00077B44">
            <w:pPr>
              <w:pStyle w:val="Default"/>
              <w:spacing w:before="40" w:after="40"/>
              <w:rPr>
                <w:rFonts w:ascii="Arial" w:hAnsi="Arial" w:cs="Arial"/>
                <w:color w:val="auto"/>
                <w:sz w:val="18"/>
                <w:szCs w:val="18"/>
              </w:rPr>
            </w:pP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C00FC05" w:rsidR="00930A31" w:rsidRDefault="00AC457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67-378</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Default="00930A31" w:rsidP="00077B44">
            <w:pPr>
              <w:pStyle w:val="Default"/>
              <w:spacing w:before="40" w:after="40"/>
              <w:rPr>
                <w:rFonts w:ascii="Arial" w:hAnsi="Arial" w:cs="Arial"/>
                <w:color w:val="auto"/>
                <w:sz w:val="18"/>
                <w:szCs w:val="18"/>
              </w:rPr>
            </w:pP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Default="00930A31" w:rsidP="00077B44">
            <w:pPr>
              <w:pStyle w:val="Default"/>
              <w:spacing w:before="40" w:after="40"/>
              <w:rPr>
                <w:rFonts w:ascii="Arial" w:hAnsi="Arial" w:cs="Arial"/>
                <w:color w:val="auto"/>
                <w:sz w:val="18"/>
                <w:szCs w:val="18"/>
              </w:rPr>
            </w:pP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Default="00930A31" w:rsidP="00077B44">
            <w:pPr>
              <w:pStyle w:val="Default"/>
              <w:spacing w:before="40" w:after="40"/>
              <w:rPr>
                <w:rFonts w:ascii="Arial" w:hAnsi="Arial" w:cs="Arial"/>
                <w:color w:val="auto"/>
                <w:sz w:val="18"/>
                <w:szCs w:val="18"/>
              </w:rPr>
            </w:pP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031754E" w:rsidR="00077B44" w:rsidRDefault="00357FB4"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79-381</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C5C65FE" w:rsidR="00077B44" w:rsidRDefault="00357FB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76-378</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F03B8EF" w:rsidR="00077B44" w:rsidRDefault="00357FB4"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82-383</w:t>
            </w:r>
          </w:p>
        </w:tc>
      </w:tr>
    </w:tbl>
    <w:p w14:paraId="6338F4EE" w14:textId="77777777" w:rsidR="00FB3483" w:rsidRPr="004C1685" w:rsidRDefault="00FB3483">
      <w:pPr>
        <w:pStyle w:val="Default"/>
        <w:rPr>
          <w:rFonts w:ascii="Arial" w:hAnsi="Arial" w:cs="Arial"/>
          <w:color w:val="auto"/>
        </w:rPr>
      </w:pPr>
    </w:p>
    <w:p w14:paraId="7AC394C9" w14:textId="7BA2F004" w:rsidR="00FB3483" w:rsidRPr="004C1685" w:rsidRDefault="00FB3483" w:rsidP="00930A31">
      <w:pPr>
        <w:pStyle w:val="CM1"/>
        <w:spacing w:after="130"/>
        <w:jc w:val="center"/>
        <w:rPr>
          <w:rFonts w:ascii="Arial" w:hAnsi="Arial" w:cs="Arial"/>
        </w:rPr>
      </w:pPr>
      <w:r w:rsidRPr="00C22710">
        <w:rPr>
          <w:rFonts w:ascii="Arial" w:hAnsi="Arial" w:cs="Arial"/>
          <w:color w:val="000000"/>
          <w:sz w:val="16"/>
          <w:szCs w:val="16"/>
          <w:lang w:val="da-DK"/>
        </w:rPr>
        <w:t xml:space="preserve"> </w:t>
      </w:r>
      <w:bookmarkEnd w:id="0"/>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EB1C1C" w14:textId="77777777" w:rsidR="00E7594C" w:rsidRDefault="00E7594C">
      <w:r>
        <w:separator/>
      </w:r>
    </w:p>
  </w:endnote>
  <w:endnote w:type="continuationSeparator" w:id="0">
    <w:p w14:paraId="109F5009" w14:textId="77777777" w:rsidR="00E7594C" w:rsidRDefault="00E759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C62105" w14:textId="77777777" w:rsidR="00E7594C" w:rsidRDefault="00E7594C">
      <w:r>
        <w:separator/>
      </w:r>
    </w:p>
  </w:footnote>
  <w:footnote w:type="continuationSeparator" w:id="0">
    <w:p w14:paraId="36225421" w14:textId="77777777" w:rsidR="00E7594C" w:rsidRDefault="00E759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A73CD"/>
    <w:rsid w:val="00152CDB"/>
    <w:rsid w:val="0018323E"/>
    <w:rsid w:val="00190C83"/>
    <w:rsid w:val="00220499"/>
    <w:rsid w:val="00246C93"/>
    <w:rsid w:val="00256BAF"/>
    <w:rsid w:val="002A2A06"/>
    <w:rsid w:val="003103C2"/>
    <w:rsid w:val="003348EF"/>
    <w:rsid w:val="003516AD"/>
    <w:rsid w:val="00357FB4"/>
    <w:rsid w:val="00363B8D"/>
    <w:rsid w:val="003760FB"/>
    <w:rsid w:val="003765B0"/>
    <w:rsid w:val="003B79FF"/>
    <w:rsid w:val="00400A0B"/>
    <w:rsid w:val="00443C1D"/>
    <w:rsid w:val="00461576"/>
    <w:rsid w:val="004C1685"/>
    <w:rsid w:val="004E51FD"/>
    <w:rsid w:val="004F774C"/>
    <w:rsid w:val="005078EE"/>
    <w:rsid w:val="00550BF1"/>
    <w:rsid w:val="0059028D"/>
    <w:rsid w:val="005979B8"/>
    <w:rsid w:val="006E5FE2"/>
    <w:rsid w:val="006F3BA6"/>
    <w:rsid w:val="00726794"/>
    <w:rsid w:val="0077253C"/>
    <w:rsid w:val="00800081"/>
    <w:rsid w:val="008412D5"/>
    <w:rsid w:val="008A3EAE"/>
    <w:rsid w:val="008E2C91"/>
    <w:rsid w:val="009207C3"/>
    <w:rsid w:val="00930A31"/>
    <w:rsid w:val="00947707"/>
    <w:rsid w:val="00950976"/>
    <w:rsid w:val="00981A76"/>
    <w:rsid w:val="009827E5"/>
    <w:rsid w:val="00A215D2"/>
    <w:rsid w:val="00A86593"/>
    <w:rsid w:val="00AB007E"/>
    <w:rsid w:val="00AB79CE"/>
    <w:rsid w:val="00AC4572"/>
    <w:rsid w:val="00AE4BBD"/>
    <w:rsid w:val="00AF33DF"/>
    <w:rsid w:val="00B51910"/>
    <w:rsid w:val="00B73F30"/>
    <w:rsid w:val="00C063F3"/>
    <w:rsid w:val="00C22710"/>
    <w:rsid w:val="00D30017"/>
    <w:rsid w:val="00D95D84"/>
    <w:rsid w:val="00DC4F19"/>
    <w:rsid w:val="00E324A8"/>
    <w:rsid w:val="00E66E3A"/>
    <w:rsid w:val="00E7594C"/>
    <w:rsid w:val="00EB610E"/>
    <w:rsid w:val="00EE2F09"/>
    <w:rsid w:val="00F41EF7"/>
    <w:rsid w:val="00F67C14"/>
    <w:rsid w:val="00F71BD9"/>
    <w:rsid w:val="00FA3D96"/>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3</TotalTime>
  <Pages>3</Pages>
  <Words>1049</Words>
  <Characters>5981</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俊文</cp:lastModifiedBy>
  <cp:revision>28</cp:revision>
  <cp:lastPrinted>2020-11-24T03:02:00Z</cp:lastPrinted>
  <dcterms:created xsi:type="dcterms:W3CDTF">2020-11-24T03:02:00Z</dcterms:created>
  <dcterms:modified xsi:type="dcterms:W3CDTF">2023-04-11T07:28:00Z</dcterms:modified>
</cp:coreProperties>
</file>